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1E203" w14:textId="719EDC48" w:rsidR="00F66AD0" w:rsidRPr="00F66AD0" w:rsidRDefault="00F66AD0" w:rsidP="00F66AD0">
      <w:pPr>
        <w:spacing w:before="120"/>
        <w:outlineLvl w:val="0"/>
        <w:rPr>
          <w:rFonts w:ascii="Arial" w:eastAsia="Arial" w:hAnsi="Arial" w:cs="Arial"/>
          <w:b/>
          <w:bCs/>
          <w:sz w:val="24"/>
          <w:szCs w:val="24"/>
        </w:rPr>
      </w:pPr>
      <w:r w:rsidRPr="00F66AD0">
        <w:rPr>
          <w:rFonts w:ascii="Arial" w:hAnsi="Arial" w:cs="Arial"/>
          <w:b/>
          <w:sz w:val="24"/>
          <w:szCs w:val="24"/>
        </w:rPr>
        <w:t>Supplemental</w:t>
      </w:r>
      <w:r w:rsidRPr="00F66AD0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F66AD0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 w:rsidRPr="00F66AD0">
        <w:rPr>
          <w:rFonts w:ascii="Arial" w:eastAsia="Arial" w:hAnsi="Arial" w:cs="Arial"/>
          <w:b/>
          <w:bCs/>
          <w:sz w:val="24"/>
          <w:szCs w:val="24"/>
        </w:rPr>
        <w:t>S1</w:t>
      </w:r>
      <w:r>
        <w:rPr>
          <w:rFonts w:ascii="Arial" w:eastAsia="Arial" w:hAnsi="Arial" w:cs="Arial"/>
          <w:b/>
          <w:bCs/>
          <w:sz w:val="24"/>
          <w:szCs w:val="24"/>
        </w:rPr>
        <w:t>:</w:t>
      </w:r>
      <w:r w:rsidRPr="00F66AD0">
        <w:rPr>
          <w:rFonts w:ascii="Arial" w:eastAsia="Arial" w:hAnsi="Arial" w:cs="Arial"/>
          <w:b/>
          <w:bCs/>
          <w:sz w:val="24"/>
          <w:szCs w:val="24"/>
        </w:rPr>
        <w:t xml:space="preserve"> Association of plasma biomarkers with Alzheimer dementia risk*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664"/>
        <w:gridCol w:w="474"/>
        <w:gridCol w:w="1564"/>
        <w:gridCol w:w="819"/>
        <w:gridCol w:w="1564"/>
        <w:gridCol w:w="819"/>
      </w:tblGrid>
      <w:tr w:rsidR="00F66AD0" w:rsidRPr="00F66AD0" w14:paraId="7CCE1D2B" w14:textId="77777777" w:rsidTr="00914056">
        <w:trPr>
          <w:trHeight w:val="31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848F4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Plasma Biomarkers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BDDD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79FA1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9CE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E166930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Model 2</w:t>
            </w:r>
          </w:p>
        </w:tc>
      </w:tr>
      <w:tr w:rsidR="00F66AD0" w:rsidRPr="00F66AD0" w14:paraId="7CADE2EE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E672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6594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A127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2C76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HR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75CC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i/>
                <w:sz w:val="20"/>
                <w:szCs w:val="21"/>
                <w:lang w:eastAsia="fr-FR"/>
              </w:rPr>
              <w:t>P</w:t>
            </w: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07DF29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HR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090FB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i/>
                <w:sz w:val="20"/>
                <w:szCs w:val="21"/>
                <w:lang w:eastAsia="fr-FR"/>
              </w:rPr>
              <w:t>P</w:t>
            </w: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-value</w:t>
            </w:r>
          </w:p>
        </w:tc>
      </w:tr>
      <w:tr w:rsidR="00F66AD0" w:rsidRPr="00F66AD0" w14:paraId="695DC67B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E7CEC8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Aβ40 (</w:t>
            </w:r>
            <w:proofErr w:type="spellStart"/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pg</w:t>
            </w:r>
            <w:proofErr w:type="spellEnd"/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48E20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1: ≤7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D0F54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420214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76C8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17B55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95A167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sz w:val="20"/>
                <w:szCs w:val="21"/>
              </w:rPr>
            </w:pPr>
          </w:p>
        </w:tc>
      </w:tr>
      <w:tr w:rsidR="00F66AD0" w:rsidRPr="00F66AD0" w14:paraId="0554D554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44343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2E5E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2: ]7.76-9.48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9B80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CA3EB1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2.16 [1.11-4.24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C0D4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994528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2.61 [1.18-5.77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FED598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2</w:t>
            </w:r>
          </w:p>
        </w:tc>
      </w:tr>
      <w:tr w:rsidR="00F66AD0" w:rsidRPr="00F66AD0" w14:paraId="374EB55F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855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63EB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3: &gt;9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A112B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151F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67 [0.80-3.46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19B0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4A3B9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2.60 [1.06-6.36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9BDA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4</w:t>
            </w:r>
          </w:p>
        </w:tc>
      </w:tr>
      <w:tr w:rsidR="00F66AD0" w:rsidRPr="00F66AD0" w14:paraId="0D92A24C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90CC56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Aβ42 (</w:t>
            </w:r>
            <w:proofErr w:type="spellStart"/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pg</w:t>
            </w:r>
            <w:proofErr w:type="spellEnd"/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BDC62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1: ≤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2469B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9BB28D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56 [0.76-3.22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AA02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0FDFF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29 [0.53-3.13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0F4338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57</w:t>
            </w:r>
          </w:p>
        </w:tc>
      </w:tr>
      <w:tr w:rsidR="00F66AD0" w:rsidRPr="00F66AD0" w14:paraId="5AF2559A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9071D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C4A4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2: ]0.33-0.41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B102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593CA4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1.98 [1.03-3.81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85224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F424DE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2.05 [0.98-4.28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3720CE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06</w:t>
            </w:r>
          </w:p>
        </w:tc>
      </w:tr>
      <w:tr w:rsidR="00F66AD0" w:rsidRPr="00F66AD0" w14:paraId="69D11D67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DBD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F031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3:&gt;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E46AB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9D0CE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C6201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87AE2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F049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</w:p>
        </w:tc>
      </w:tr>
      <w:tr w:rsidR="00F66AD0" w:rsidRPr="00F66AD0" w14:paraId="726EF8CD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61E9DD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Composite biomark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576E9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1: ≤ -0.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FA840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A696C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85E5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074782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4F0B3E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</w:p>
        </w:tc>
      </w:tr>
      <w:tr w:rsidR="00F66AD0" w:rsidRPr="00F66AD0" w14:paraId="2229FCED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BC1EA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0826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2: ]-0.009-0.62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460FD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1992D1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09 [0.55-2.18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22BA6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F16356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22 [0.54-2.75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7CA09A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63</w:t>
            </w:r>
          </w:p>
        </w:tc>
      </w:tr>
      <w:tr w:rsidR="00F66AD0" w:rsidRPr="00F66AD0" w14:paraId="24FAE6B2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E6CA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B34A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3: &gt;0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D0AE7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824D9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2.97 [1.47-6.0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A660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8380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3.62 [1.61-8.16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9AA66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02</w:t>
            </w:r>
          </w:p>
        </w:tc>
      </w:tr>
      <w:tr w:rsidR="00F66AD0" w:rsidRPr="00F66AD0" w14:paraId="78487B97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70F3C2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Aβ42</w:t>
            </w: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>/</w:t>
            </w:r>
            <w:r w:rsidRPr="00F66AD0">
              <w:rPr>
                <w:rFonts w:ascii="Arial" w:eastAsia="Times New Roman" w:hAnsi="Arial" w:cs="Arial"/>
                <w:color w:val="000000"/>
                <w:sz w:val="20"/>
                <w:szCs w:val="21"/>
                <w:lang w:eastAsia="fr-FR"/>
              </w:rPr>
              <w:t>Aβ40</w:t>
            </w:r>
            <w:r w:rsidRPr="00F66AD0">
              <w:rPr>
                <w:rFonts w:ascii="Arial" w:eastAsia="Times New Roman" w:hAnsi="Arial" w:cs="Arial"/>
                <w:sz w:val="20"/>
                <w:szCs w:val="21"/>
                <w:lang w:eastAsia="fr-FR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4430D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1: ≤0.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D20F0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758182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2.15 [1.08-4.27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4EC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3387652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2.88 [1.27-6.5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1FD558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b/>
                <w:color w:val="000000"/>
                <w:sz w:val="20"/>
                <w:szCs w:val="21"/>
              </w:rPr>
              <w:t>0.01</w:t>
            </w:r>
          </w:p>
        </w:tc>
      </w:tr>
      <w:tr w:rsidR="00F66AD0" w:rsidRPr="00F66AD0" w14:paraId="055DA703" w14:textId="77777777" w:rsidTr="00914056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A3BFB" w14:textId="77777777" w:rsidR="00F66AD0" w:rsidRPr="00F66AD0" w:rsidRDefault="00F66AD0" w:rsidP="00914056">
            <w:pPr>
              <w:spacing w:before="0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C3DA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T2: ]0.039-0.045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580D3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1BF797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97 [0.93-4.19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64CF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F4B71E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1.99 [0.85-4.65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21C3B5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</w:rPr>
              <w:t>0.11</w:t>
            </w:r>
          </w:p>
        </w:tc>
      </w:tr>
      <w:tr w:rsidR="00F66AD0" w:rsidRPr="00F66AD0" w14:paraId="2402AD2F" w14:textId="77777777" w:rsidTr="00914056">
        <w:trPr>
          <w:trHeight w:val="67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CD0AA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FAE6" w14:textId="77777777" w:rsidR="00F66AD0" w:rsidRPr="00F66AD0" w:rsidRDefault="00F66AD0" w:rsidP="00914056">
            <w:pPr>
              <w:spacing w:before="0"/>
              <w:jc w:val="left"/>
              <w:rPr>
                <w:rFonts w:ascii="Arial" w:eastAsia="Times New Roman" w:hAnsi="Arial" w:cs="Arial"/>
                <w:sz w:val="20"/>
                <w:szCs w:val="21"/>
                <w:lang w:val="en-GB" w:eastAsia="fr-FR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  <w:t>T3: &gt;0.04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F2E2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sz w:val="20"/>
                <w:szCs w:val="21"/>
                <w:lang w:val="en-GB"/>
              </w:rPr>
            </w:pPr>
            <w:r w:rsidRPr="00F66AD0">
              <w:rPr>
                <w:rFonts w:ascii="Arial" w:eastAsia="Calibri" w:hAnsi="Arial" w:cs="Arial"/>
                <w:sz w:val="20"/>
                <w:szCs w:val="21"/>
                <w:lang w:val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B98B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786F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BF1C6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</w:pPr>
            <w:r w:rsidRPr="00F66AD0">
              <w:rPr>
                <w:rFonts w:ascii="Arial" w:eastAsia="Calibri" w:hAnsi="Arial" w:cs="Arial"/>
                <w:color w:val="000000"/>
                <w:sz w:val="2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707CA" w14:textId="77777777" w:rsidR="00F66AD0" w:rsidRPr="00F66AD0" w:rsidRDefault="00F66AD0" w:rsidP="00914056">
            <w:pPr>
              <w:spacing w:before="0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1"/>
                <w:lang w:val="en-GB"/>
              </w:rPr>
            </w:pPr>
          </w:p>
        </w:tc>
      </w:tr>
    </w:tbl>
    <w:p w14:paraId="15BAA946" w14:textId="77777777" w:rsidR="00F66AD0" w:rsidRPr="00F66AD0" w:rsidRDefault="00F66AD0" w:rsidP="00F66AD0">
      <w:pPr>
        <w:rPr>
          <w:rFonts w:ascii="Arial" w:eastAsia="Calibri" w:hAnsi="Arial" w:cs="Arial"/>
          <w:sz w:val="24"/>
          <w:lang w:eastAsia="fr-FR"/>
        </w:rPr>
      </w:pPr>
      <w:r w:rsidRPr="00F66AD0">
        <w:rPr>
          <w:rFonts w:ascii="Arial" w:eastAsia="Calibri" w:hAnsi="Arial" w:cs="Arial"/>
          <w:sz w:val="24"/>
          <w:lang w:eastAsia="fr-FR"/>
        </w:rPr>
        <w:t xml:space="preserve">The reference tertile is the lowest for Aβ40 and the composite biomarker and the highest tertile for Aβ42 and Aβ42/Aβ40 ratio. </w:t>
      </w:r>
    </w:p>
    <w:p w14:paraId="34FC9F4F" w14:textId="77777777" w:rsidR="00F66AD0" w:rsidRPr="00F66AD0" w:rsidRDefault="00F66AD0" w:rsidP="00F66AD0">
      <w:pPr>
        <w:rPr>
          <w:rFonts w:ascii="Arial" w:eastAsia="Calibri" w:hAnsi="Arial" w:cs="Arial"/>
          <w:sz w:val="24"/>
          <w:lang w:eastAsia="fr-FR"/>
        </w:rPr>
      </w:pPr>
      <w:r w:rsidRPr="00F66AD0">
        <w:rPr>
          <w:rFonts w:ascii="Arial" w:eastAsia="Calibri" w:hAnsi="Arial" w:cs="Arial"/>
          <w:sz w:val="24"/>
          <w:lang w:eastAsia="fr-FR"/>
        </w:rPr>
        <w:t>Model 1 is adjusted for age, age</w:t>
      </w:r>
      <w:r w:rsidRPr="00F66AD0">
        <w:rPr>
          <w:rFonts w:ascii="Arial" w:eastAsia="Calibri" w:hAnsi="Arial" w:cs="Arial"/>
          <w:sz w:val="24"/>
          <w:vertAlign w:val="superscript"/>
          <w:lang w:eastAsia="fr-FR"/>
        </w:rPr>
        <w:t>2</w:t>
      </w:r>
      <w:r w:rsidRPr="00F66AD0">
        <w:rPr>
          <w:rFonts w:ascii="Arial" w:eastAsia="Calibri" w:hAnsi="Arial" w:cs="Arial"/>
          <w:sz w:val="24"/>
          <w:lang w:eastAsia="fr-FR"/>
        </w:rPr>
        <w:t>, center, gender and education.</w:t>
      </w:r>
    </w:p>
    <w:p w14:paraId="5A7876B9" w14:textId="77777777" w:rsidR="00F66AD0" w:rsidRPr="00F66AD0" w:rsidRDefault="00F66AD0" w:rsidP="00F66AD0">
      <w:pPr>
        <w:rPr>
          <w:rFonts w:ascii="Arial" w:eastAsia="Calibri" w:hAnsi="Arial" w:cs="Arial"/>
          <w:sz w:val="24"/>
          <w:lang w:eastAsia="fr-FR"/>
        </w:rPr>
      </w:pPr>
      <w:r w:rsidRPr="00F66AD0">
        <w:rPr>
          <w:rFonts w:ascii="Arial" w:eastAsia="Calibri" w:hAnsi="Arial" w:cs="Arial"/>
          <w:sz w:val="24"/>
          <w:lang w:eastAsia="fr-FR"/>
        </w:rPr>
        <w:t xml:space="preserve">Model 2: model 1 further adjusted for BMI, estimated glomerular filtration rate (eGFR), diabetes, cardiovascular pathologies, hypertension, living alone and ApoE4 genotype and with multiple imputations for added covariates. </w:t>
      </w:r>
    </w:p>
    <w:p w14:paraId="5A6F714F" w14:textId="77777777" w:rsidR="00F66AD0" w:rsidRPr="00F66AD0" w:rsidRDefault="00F66AD0" w:rsidP="00F66AD0">
      <w:pPr>
        <w:rPr>
          <w:rFonts w:ascii="Arial" w:eastAsia="Calibri" w:hAnsi="Arial" w:cs="Arial"/>
          <w:sz w:val="24"/>
          <w:lang w:eastAsia="fr-FR"/>
        </w:rPr>
      </w:pPr>
      <w:r w:rsidRPr="00F66AD0">
        <w:rPr>
          <w:rFonts w:ascii="Arial" w:eastAsia="Calibri" w:hAnsi="Arial" w:cs="Arial"/>
          <w:sz w:val="24"/>
          <w:lang w:eastAsia="fr-FR"/>
        </w:rPr>
        <w:t>HR= Hazard Ratios</w:t>
      </w:r>
    </w:p>
    <w:p w14:paraId="005ABA9F" w14:textId="77777777" w:rsidR="00F66AD0" w:rsidRPr="00F66AD0" w:rsidRDefault="00F66AD0" w:rsidP="00F66AD0">
      <w:pPr>
        <w:rPr>
          <w:rFonts w:ascii="Arial" w:eastAsia="Calibri" w:hAnsi="Arial" w:cs="Arial"/>
          <w:sz w:val="24"/>
        </w:rPr>
      </w:pPr>
      <w:r w:rsidRPr="00F66AD0">
        <w:rPr>
          <w:rFonts w:ascii="Arial" w:eastAsia="Calibri" w:hAnsi="Arial" w:cs="Arial"/>
          <w:sz w:val="24"/>
          <w:lang w:eastAsia="fr-FR"/>
        </w:rPr>
        <w:t>*Analyses performed on 300 subjects including 84 AD cases.</w:t>
      </w:r>
    </w:p>
    <w:p w14:paraId="6C7A0C97" w14:textId="77777777" w:rsidR="00F66AD0" w:rsidRDefault="00F66AD0" w:rsidP="00BE6843">
      <w:pPr>
        <w:pStyle w:val="Titre1"/>
        <w:rPr>
          <w:rFonts w:asciiTheme="minorBidi" w:hAnsiTheme="minorBidi"/>
          <w:sz w:val="24"/>
          <w:szCs w:val="24"/>
        </w:rPr>
        <w:sectPr w:rsidR="00F66AD0" w:rsidSect="00F66AD0">
          <w:pgSz w:w="11910" w:h="16840"/>
          <w:pgMar w:top="1440" w:right="1077" w:bottom="1440" w:left="1077" w:header="0" w:footer="970" w:gutter="0"/>
          <w:cols w:space="720"/>
          <w:docGrid w:linePitch="299"/>
        </w:sectPr>
      </w:pPr>
      <w:bookmarkStart w:id="0" w:name="_GoBack"/>
      <w:bookmarkEnd w:id="0"/>
    </w:p>
    <w:p w14:paraId="1F6EB8BA" w14:textId="1CE778EA" w:rsidR="00BE6843" w:rsidRPr="00BE6843" w:rsidRDefault="00BE6843" w:rsidP="00BE6843">
      <w:pPr>
        <w:pStyle w:val="Titre1"/>
        <w:rPr>
          <w:rFonts w:asciiTheme="minorBidi" w:hAnsiTheme="minorBidi"/>
          <w:sz w:val="24"/>
          <w:szCs w:val="24"/>
        </w:rPr>
      </w:pPr>
      <w:r w:rsidRPr="00BE6843">
        <w:rPr>
          <w:rFonts w:asciiTheme="minorBidi" w:hAnsiTheme="minorBidi"/>
          <w:sz w:val="24"/>
          <w:szCs w:val="24"/>
        </w:rPr>
        <w:lastRenderedPageBreak/>
        <w:t>Supplemental Table S</w:t>
      </w:r>
      <w:r w:rsidR="00F66AD0">
        <w:rPr>
          <w:rFonts w:asciiTheme="minorBidi" w:hAnsiTheme="minorBidi"/>
          <w:sz w:val="24"/>
          <w:szCs w:val="24"/>
        </w:rPr>
        <w:t>2</w:t>
      </w:r>
      <w:r w:rsidRPr="00BE6843">
        <w:rPr>
          <w:rFonts w:asciiTheme="minorBidi" w:hAnsiTheme="minorBidi"/>
          <w:sz w:val="24"/>
          <w:szCs w:val="24"/>
        </w:rPr>
        <w:t xml:space="preserve">: Association of plasma biomarkers with all-type dementia risk in participants with eGFR ≥60 </w:t>
      </w:r>
      <w:r w:rsidRPr="00BE6843">
        <w:rPr>
          <w:rFonts w:asciiTheme="minorBidi" w:eastAsia="Times New Roman" w:hAnsiTheme="minorBidi"/>
          <w:color w:val="000000"/>
          <w:sz w:val="24"/>
          <w:szCs w:val="24"/>
          <w:lang w:eastAsia="fr-FR"/>
        </w:rPr>
        <w:t>mL/min/1.73m</w:t>
      </w:r>
      <w:r w:rsidRPr="00BE6843">
        <w:rPr>
          <w:rFonts w:asciiTheme="minorBidi" w:eastAsia="Times New Roman" w:hAnsiTheme="minorBidi"/>
          <w:color w:val="000000"/>
          <w:sz w:val="24"/>
          <w:szCs w:val="24"/>
          <w:vertAlign w:val="superscript"/>
          <w:lang w:eastAsia="fr-FR"/>
        </w:rPr>
        <w:t>2</w:t>
      </w:r>
      <w:r w:rsidRPr="00BE6843">
        <w:rPr>
          <w:rFonts w:asciiTheme="minorBidi" w:hAnsiTheme="minorBidi"/>
          <w:sz w:val="24"/>
          <w:szCs w:val="24"/>
        </w:rPr>
        <w:t>, N=209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664"/>
        <w:gridCol w:w="363"/>
        <w:gridCol w:w="1564"/>
        <w:gridCol w:w="819"/>
        <w:gridCol w:w="1675"/>
        <w:gridCol w:w="819"/>
        <w:gridCol w:w="1675"/>
        <w:gridCol w:w="819"/>
      </w:tblGrid>
      <w:tr w:rsidR="00BE6843" w:rsidRPr="00F66AD0" w14:paraId="763B543F" w14:textId="77777777" w:rsidTr="00AF3355">
        <w:trPr>
          <w:trHeight w:val="31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B16B45" w14:textId="77777777" w:rsidR="00BE6843" w:rsidRPr="00F66AD0" w:rsidRDefault="00BE6843" w:rsidP="00E87D9F">
            <w:pPr>
              <w:pStyle w:val="Paragraphedeliste"/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1CA5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F0B30C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8351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E7777F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odel 2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DFF809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odel 2b</w:t>
            </w:r>
          </w:p>
        </w:tc>
      </w:tr>
      <w:tr w:rsidR="00AF3355" w:rsidRPr="00F66AD0" w14:paraId="6E591811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F311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mark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A886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CBE2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8793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R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F084" w14:textId="7E37D803" w:rsidR="00BE6843" w:rsidRPr="00F66AD0" w:rsidRDefault="008B1308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P</w:t>
            </w: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213B0D2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8736353" w14:textId="2724AA05" w:rsidR="00BE6843" w:rsidRPr="00F66AD0" w:rsidRDefault="008B1308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P</w:t>
            </w: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B6245E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R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E1358" w14:textId="6489D67C" w:rsidR="00BE6843" w:rsidRPr="00F66AD0" w:rsidRDefault="008B1308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P</w:t>
            </w: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value</w:t>
            </w:r>
          </w:p>
        </w:tc>
      </w:tr>
      <w:tr w:rsidR="00AF3355" w:rsidRPr="00F66AD0" w14:paraId="4A9DF286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FD432D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110F" w14:textId="77777777" w:rsidR="00BE6843" w:rsidRPr="00F66AD0" w:rsidRDefault="00BE6843" w:rsidP="00E87D9F">
            <w:pPr>
              <w:spacing w:befor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1: ≤7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261BB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02A00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16D1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68277F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6407D6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317568C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5FFDF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F3355" w:rsidRPr="00F66AD0" w14:paraId="19E3994B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DE5B5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β40 (</w:t>
            </w:r>
            <w:proofErr w:type="spellStart"/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213B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2: ]7.76-9.48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918B0F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9081E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2.49 [1.14-5.46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3A739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BC313AB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29 [1.22-8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5D6586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B0ADDC8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52 [1.27-9.73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EB247D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AF3355" w:rsidRPr="00F66AD0" w14:paraId="45BEED97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8978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956B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3: &gt;9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ACEA8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70A5B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.10 [0.45-2.69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4FA56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2946E57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.57 [0.58-4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359C2D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93A32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2.29 [0.74-7.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68667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AF3355" w:rsidRPr="00F66AD0" w14:paraId="376B7D8D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ADA155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30DCC" w14:textId="77777777" w:rsidR="00BE6843" w:rsidRPr="00F66AD0" w:rsidRDefault="00BE6843" w:rsidP="00E87D9F">
            <w:pPr>
              <w:spacing w:befor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1: ≤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0535BC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EB32FB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19 [1.30-7.8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F9E2E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C33F9C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4.70 [1.33-16.6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101B0BD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8E6400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4.20 [1.18-15.02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2AEDF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AF3355" w:rsidRPr="00F66AD0" w14:paraId="68010057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C4A36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β42 (</w:t>
            </w:r>
            <w:proofErr w:type="spellStart"/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D81B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2: ]0.33-0.41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AA3928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5F99F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04 [1.35-6.88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2317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3502D18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4.30 [1.58-11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5DED88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1254840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99 [1.46-10.93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518250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AF3355" w:rsidRPr="00F66AD0" w14:paraId="276C361A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07AD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2F98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3:&gt;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4B97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B6BCF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3C7C7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964067E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59EA83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867C29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5D8D4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F3355" w:rsidRPr="00F66AD0" w14:paraId="3175E112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644B4C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9AA3C" w14:textId="77777777" w:rsidR="00BE6843" w:rsidRPr="00F66AD0" w:rsidRDefault="00BE6843" w:rsidP="00E87D9F">
            <w:pPr>
              <w:spacing w:befor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1: ≤ -0.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F46A96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A9A51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FC18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F1FD47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325FE0B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38FC3A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52182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3355" w:rsidRPr="00F66AD0" w14:paraId="7C148F84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832E7" w14:textId="0FA081CD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Composite </w:t>
            </w:r>
            <w:r w:rsidR="00AF3355"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marker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86B4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2: ]-0.009-0.62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9DAFD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6F75BD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.02 [0.49-2.14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4BB23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78C01A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.34 [0.48-3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51278E79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591A413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1.55 [0.51-4.70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507139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AF3355" w:rsidRPr="00F66AD0" w14:paraId="6CC7DFE5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A5E0" w14:textId="6D69D1BF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6402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3: &gt;0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36E33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1793B1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4.08 [1.75-9.5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995D7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4616D9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8.02 [2.45-26.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2E75016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F819E1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8.65 [2.51-29.79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5CE4C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6</w:t>
            </w:r>
          </w:p>
        </w:tc>
      </w:tr>
      <w:tr w:rsidR="00AF3355" w:rsidRPr="00F66AD0" w14:paraId="7D2EE53E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E54D6D" w14:textId="4516BFA1" w:rsidR="00BE6843" w:rsidRPr="00F66AD0" w:rsidRDefault="00AF3355" w:rsidP="00E87D9F">
            <w:pPr>
              <w:spacing w:befor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β42</w:t>
            </w: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/</w:t>
            </w:r>
            <w:r w:rsidRPr="00F66A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β40</w:t>
            </w:r>
            <w:r w:rsidRPr="00F66A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8248A" w14:textId="77777777" w:rsidR="00BE6843" w:rsidRPr="00F66AD0" w:rsidRDefault="00BE6843" w:rsidP="00E87D9F">
            <w:pPr>
              <w:spacing w:befor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1: ≤0.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FEA915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A97A7F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9 [1.13-5.90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D3B3E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F66A2F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7 [1.62-14.6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F860D8E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4C2F326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7.00 [1.96-25.02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F6EEA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AF3355" w:rsidRPr="00F66AD0" w14:paraId="1A274D25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D7489" w14:textId="27C4D471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6CBD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2: ]0.039-0.045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B42E47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604CA8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2.16 [0.96-4.83]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9B467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13AB880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highlight w:val="yellow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14 [1.02-9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4C4BB40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highlight w:val="yellow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A505B4B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3.80 [1.07-13.53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CB37C6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6AD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AF3355" w:rsidRPr="00F66AD0" w14:paraId="637864C6" w14:textId="77777777" w:rsidTr="00AF3355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75057" w14:textId="77777777" w:rsidR="00BE6843" w:rsidRPr="00F66AD0" w:rsidRDefault="00BE6843" w:rsidP="00E87D9F">
            <w:pPr>
              <w:spacing w:before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19E2" w14:textId="77777777" w:rsidR="00BE6843" w:rsidRPr="00F66AD0" w:rsidRDefault="00BE6843" w:rsidP="00E87D9F">
            <w:pPr>
              <w:spacing w:before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</w:rPr>
              <w:t>T3: &gt;0.04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387CBBE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D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A00D4A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C4D9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1CE8123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A3D006C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45E782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66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F2983" w14:textId="77777777" w:rsidR="00BE6843" w:rsidRPr="00F66AD0" w:rsidRDefault="00BE6843" w:rsidP="00E87D9F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D308FFD" w14:textId="77777777" w:rsidR="00F66AD0" w:rsidRDefault="00F66AD0" w:rsidP="00BE6843">
      <w:pPr>
        <w:spacing w:before="0"/>
        <w:rPr>
          <w:rFonts w:asciiTheme="minorBidi" w:eastAsia="Times New Roman" w:hAnsiTheme="minorBidi"/>
          <w:color w:val="000000"/>
          <w:sz w:val="24"/>
          <w:szCs w:val="24"/>
          <w:lang w:eastAsia="fr-FR"/>
        </w:rPr>
      </w:pPr>
    </w:p>
    <w:p w14:paraId="628F76E6" w14:textId="788E7BCE" w:rsidR="00BE6843" w:rsidRPr="00BE6843" w:rsidRDefault="00BE6843" w:rsidP="00BE6843">
      <w:pPr>
        <w:spacing w:before="0"/>
        <w:rPr>
          <w:rFonts w:asciiTheme="minorBidi" w:eastAsia="Times New Roman" w:hAnsiTheme="minorBidi"/>
          <w:color w:val="000000"/>
          <w:sz w:val="24"/>
          <w:szCs w:val="24"/>
          <w:lang w:eastAsia="fr-FR"/>
        </w:rPr>
      </w:pPr>
      <w:r w:rsidRPr="00BE6843">
        <w:rPr>
          <w:rFonts w:asciiTheme="minorBidi" w:eastAsia="Times New Roman" w:hAnsiTheme="minorBidi"/>
          <w:color w:val="000000"/>
          <w:sz w:val="24"/>
          <w:szCs w:val="24"/>
          <w:lang w:eastAsia="fr-FR"/>
        </w:rPr>
        <w:t>Model 1 adjusted for age, age</w:t>
      </w:r>
      <w:r w:rsidRPr="00BE6843">
        <w:rPr>
          <w:rFonts w:asciiTheme="minorBidi" w:eastAsia="Times New Roman" w:hAnsiTheme="minorBidi"/>
          <w:color w:val="000000"/>
          <w:sz w:val="24"/>
          <w:szCs w:val="24"/>
          <w:vertAlign w:val="superscript"/>
          <w:lang w:eastAsia="fr-FR"/>
        </w:rPr>
        <w:t>2</w:t>
      </w:r>
      <w:r w:rsidRPr="00BE6843">
        <w:rPr>
          <w:rFonts w:asciiTheme="minorBidi" w:eastAsia="Times New Roman" w:hAnsiTheme="minorBidi"/>
          <w:color w:val="000000"/>
          <w:sz w:val="24"/>
          <w:szCs w:val="24"/>
          <w:lang w:eastAsia="fr-FR"/>
        </w:rPr>
        <w:t>, center, gender and education</w:t>
      </w:r>
    </w:p>
    <w:p w14:paraId="34D13983" w14:textId="77777777" w:rsidR="00BE6843" w:rsidRPr="00BE6843" w:rsidRDefault="00BE6843" w:rsidP="00BE6843">
      <w:pPr>
        <w:spacing w:before="0"/>
        <w:rPr>
          <w:rFonts w:asciiTheme="minorBidi" w:eastAsia="Times New Roman" w:hAnsiTheme="minorBidi"/>
          <w:color w:val="000000"/>
          <w:sz w:val="24"/>
          <w:szCs w:val="24"/>
          <w:lang w:eastAsia="fr-FR"/>
        </w:rPr>
      </w:pPr>
      <w:r w:rsidRPr="00BE6843">
        <w:rPr>
          <w:rFonts w:asciiTheme="minorBidi" w:eastAsia="Times New Roman" w:hAnsiTheme="minorBidi"/>
          <w:color w:val="000000"/>
          <w:sz w:val="24"/>
          <w:szCs w:val="24"/>
          <w:lang w:eastAsia="fr-FR"/>
        </w:rPr>
        <w:t xml:space="preserve">Model 2a: Model 1 further adjusted for BMI, diabetes, cardiovascular pathologies, hypertension, living alone and ApoE4 genotype and with multiple imputations for added covariates. </w:t>
      </w:r>
    </w:p>
    <w:p w14:paraId="013E02F0" w14:textId="77777777" w:rsidR="008B1308" w:rsidRDefault="00BE6843" w:rsidP="00BE6843">
      <w:pPr>
        <w:spacing w:before="0"/>
        <w:rPr>
          <w:rFonts w:asciiTheme="minorBidi" w:eastAsia="Times New Roman" w:hAnsiTheme="minorBidi"/>
          <w:color w:val="000000"/>
          <w:sz w:val="24"/>
          <w:szCs w:val="24"/>
          <w:lang w:eastAsia="fr-FR"/>
        </w:rPr>
      </w:pPr>
      <w:r w:rsidRPr="00BE6843">
        <w:rPr>
          <w:rFonts w:asciiTheme="minorBidi" w:eastAsia="Times New Roman" w:hAnsiTheme="minorBidi"/>
          <w:color w:val="000000"/>
          <w:sz w:val="24"/>
          <w:szCs w:val="24"/>
          <w:lang w:eastAsia="fr-FR"/>
        </w:rPr>
        <w:t xml:space="preserve">Model 2b: Model 1 further adjusted for BMI, estimated glomerular filtration rate, diabetes, cardiovascular pathologies, hypertension, living alone and ApoE4 genotype and with multiple imputations for added covariates. </w:t>
      </w:r>
    </w:p>
    <w:p w14:paraId="599815E7" w14:textId="16F6483D" w:rsidR="00BE6843" w:rsidRDefault="00BE6843" w:rsidP="00BE6843">
      <w:pPr>
        <w:spacing w:before="0"/>
        <w:rPr>
          <w:rFonts w:asciiTheme="minorBidi" w:hAnsiTheme="minorBidi"/>
          <w:sz w:val="24"/>
          <w:szCs w:val="24"/>
        </w:rPr>
      </w:pPr>
      <w:r w:rsidRPr="00BE6843">
        <w:rPr>
          <w:rFonts w:asciiTheme="minorBidi" w:hAnsiTheme="minorBidi"/>
          <w:sz w:val="24"/>
          <w:szCs w:val="24"/>
        </w:rPr>
        <w:t xml:space="preserve">133 </w:t>
      </w:r>
      <w:proofErr w:type="spellStart"/>
      <w:r w:rsidRPr="00BE6843">
        <w:rPr>
          <w:rFonts w:asciiTheme="minorBidi" w:hAnsiTheme="minorBidi"/>
          <w:sz w:val="24"/>
          <w:szCs w:val="24"/>
        </w:rPr>
        <w:t>subcohort</w:t>
      </w:r>
      <w:proofErr w:type="spellEnd"/>
      <w:r w:rsidRPr="00BE6843">
        <w:rPr>
          <w:rFonts w:asciiTheme="minorBidi" w:hAnsiTheme="minorBidi"/>
          <w:sz w:val="24"/>
          <w:szCs w:val="24"/>
        </w:rPr>
        <w:t xml:space="preserve"> non-cases, 17 </w:t>
      </w:r>
      <w:proofErr w:type="spellStart"/>
      <w:r w:rsidRPr="00BE6843">
        <w:rPr>
          <w:rFonts w:asciiTheme="minorBidi" w:hAnsiTheme="minorBidi"/>
          <w:sz w:val="24"/>
          <w:szCs w:val="24"/>
        </w:rPr>
        <w:t>subcohort</w:t>
      </w:r>
      <w:proofErr w:type="spellEnd"/>
      <w:r w:rsidRPr="00BE6843">
        <w:rPr>
          <w:rFonts w:asciiTheme="minorBidi" w:hAnsiTheme="minorBidi"/>
          <w:sz w:val="24"/>
          <w:szCs w:val="24"/>
        </w:rPr>
        <w:t xml:space="preserve"> cases and 59 non-</w:t>
      </w:r>
      <w:proofErr w:type="spellStart"/>
      <w:r w:rsidRPr="00BE6843">
        <w:rPr>
          <w:rFonts w:asciiTheme="minorBidi" w:hAnsiTheme="minorBidi"/>
          <w:sz w:val="24"/>
          <w:szCs w:val="24"/>
        </w:rPr>
        <w:t>subcohort</w:t>
      </w:r>
      <w:proofErr w:type="spellEnd"/>
      <w:r w:rsidRPr="00BE6843">
        <w:rPr>
          <w:rFonts w:asciiTheme="minorBidi" w:hAnsiTheme="minorBidi"/>
          <w:sz w:val="24"/>
          <w:szCs w:val="24"/>
        </w:rPr>
        <w:t xml:space="preserve"> cases</w:t>
      </w:r>
      <w:r w:rsidR="00AF3355">
        <w:rPr>
          <w:rFonts w:asciiTheme="minorBidi" w:hAnsiTheme="minorBidi"/>
          <w:sz w:val="24"/>
          <w:szCs w:val="24"/>
        </w:rPr>
        <w:t>.</w:t>
      </w:r>
    </w:p>
    <w:p w14:paraId="47D9E82A" w14:textId="77777777" w:rsidR="00AF3355" w:rsidRPr="00BE6843" w:rsidRDefault="00AF3355" w:rsidP="00BE6843">
      <w:pPr>
        <w:spacing w:before="0"/>
        <w:rPr>
          <w:rFonts w:asciiTheme="minorBidi" w:hAnsiTheme="minorBidi"/>
          <w:sz w:val="24"/>
          <w:szCs w:val="24"/>
        </w:rPr>
      </w:pPr>
    </w:p>
    <w:p w14:paraId="3A8D2B6A" w14:textId="77777777" w:rsidR="00BE6843" w:rsidRPr="00BE6843" w:rsidRDefault="00BE6843" w:rsidP="00BE6843">
      <w:pPr>
        <w:spacing w:before="0"/>
        <w:rPr>
          <w:rFonts w:asciiTheme="minorBidi" w:hAnsiTheme="minorBidi"/>
          <w:sz w:val="24"/>
          <w:szCs w:val="24"/>
        </w:rPr>
        <w:sectPr w:rsidR="00BE6843" w:rsidRPr="00BE6843" w:rsidSect="00A5270C">
          <w:pgSz w:w="16840" w:h="11910" w:orient="landscape"/>
          <w:pgMar w:top="1077" w:right="1440" w:bottom="1077" w:left="1440" w:header="0" w:footer="970" w:gutter="0"/>
          <w:cols w:space="720"/>
          <w:docGrid w:linePitch="299"/>
        </w:sectPr>
      </w:pPr>
    </w:p>
    <w:p w14:paraId="54C75BF2" w14:textId="77777777" w:rsidR="00BE6843" w:rsidRPr="00BE6843" w:rsidRDefault="00BE6843" w:rsidP="00BE6843">
      <w:pPr>
        <w:spacing w:before="0"/>
        <w:rPr>
          <w:rFonts w:asciiTheme="minorBidi" w:hAnsiTheme="minorBidi"/>
          <w:sz w:val="24"/>
          <w:szCs w:val="24"/>
        </w:rPr>
      </w:pPr>
    </w:p>
    <w:p w14:paraId="7F1F35F7" w14:textId="2FA79591" w:rsidR="00BE6843" w:rsidRPr="00BE6843" w:rsidRDefault="00BE6843" w:rsidP="00BE6843">
      <w:pPr>
        <w:pStyle w:val="Titre1"/>
        <w:rPr>
          <w:rFonts w:asciiTheme="minorBidi" w:hAnsiTheme="minorBidi"/>
          <w:sz w:val="24"/>
          <w:szCs w:val="24"/>
        </w:rPr>
      </w:pPr>
      <w:r w:rsidRPr="00BE6843">
        <w:rPr>
          <w:rFonts w:asciiTheme="minorBidi" w:hAnsiTheme="minorBidi"/>
          <w:sz w:val="24"/>
          <w:szCs w:val="24"/>
        </w:rPr>
        <w:t>Supplemental Table S</w:t>
      </w:r>
      <w:r w:rsidR="00F66AD0">
        <w:rPr>
          <w:rFonts w:asciiTheme="minorBidi" w:hAnsiTheme="minorBidi"/>
          <w:sz w:val="24"/>
          <w:szCs w:val="24"/>
        </w:rPr>
        <w:t>3</w:t>
      </w:r>
      <w:r w:rsidRPr="00BE6843">
        <w:rPr>
          <w:rFonts w:asciiTheme="minorBidi" w:hAnsiTheme="minorBidi"/>
          <w:sz w:val="24"/>
          <w:szCs w:val="24"/>
        </w:rPr>
        <w:t xml:space="preserve">: Correlation between amyloid biomarkers and eGFR, n=324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1"/>
        <w:gridCol w:w="796"/>
        <w:gridCol w:w="796"/>
        <w:gridCol w:w="1171"/>
        <w:gridCol w:w="1511"/>
        <w:gridCol w:w="1991"/>
      </w:tblGrid>
      <w:tr w:rsidR="00EF1C7E" w:rsidRPr="00EF1C7E" w14:paraId="0F5D980F" w14:textId="77777777" w:rsidTr="007E23EB">
        <w:trPr>
          <w:trHeight w:val="54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649E0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2D0E09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β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804C42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β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8F5EE4" w14:textId="77777777" w:rsidR="007E23EB" w:rsidRDefault="00BE6843" w:rsidP="007E23EB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PP669-711</w:t>
            </w:r>
          </w:p>
          <w:p w14:paraId="21FA436A" w14:textId="756AF6DF" w:rsidR="00EF1C7E" w:rsidRPr="00EF1C7E" w:rsidRDefault="00EF1C7E" w:rsidP="007E23EB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(A</w:t>
            </w: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3-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F8FF45" w14:textId="44A8885F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Aβ42/Aβ40 </w:t>
            </w:r>
            <w:r w:rsidR="007E23EB"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r</w:t>
            </w: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65B1AA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omposite biomarker</w:t>
            </w:r>
          </w:p>
        </w:tc>
      </w:tr>
      <w:tr w:rsidR="007E23EB" w:rsidRPr="00EF1C7E" w14:paraId="61B28FB9" w14:textId="77777777" w:rsidTr="007E23EB">
        <w:trPr>
          <w:trHeight w:val="53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F2E00" w14:textId="7B420ACC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Spearman </w:t>
            </w:r>
            <w:r w:rsidR="00EF1C7E"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</w:t>
            </w: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orrelation </w:t>
            </w:r>
            <w:r w:rsidR="00EF1C7E"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</w:t>
            </w: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oeffic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9B47278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A982F79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62128C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6E3351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B37594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color w:val="000000"/>
                <w:sz w:val="18"/>
                <w:szCs w:val="18"/>
              </w:rPr>
              <w:t>-0.08</w:t>
            </w:r>
          </w:p>
        </w:tc>
      </w:tr>
      <w:tr w:rsidR="007E23EB" w:rsidRPr="00EF1C7E" w14:paraId="710E62D0" w14:textId="77777777" w:rsidTr="007E23E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87B2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Prob &gt; |r| under H0: Rho=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A28930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75C1E4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9C1E4C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43149C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7A9E0E" w14:textId="77777777" w:rsidR="00BE6843" w:rsidRPr="00EF1C7E" w:rsidRDefault="00BE6843" w:rsidP="00E87D9F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EF1C7E">
              <w:rPr>
                <w:rFonts w:asciiTheme="minorBidi" w:hAnsiTheme="minorBidi"/>
                <w:color w:val="000000"/>
                <w:sz w:val="18"/>
                <w:szCs w:val="18"/>
              </w:rPr>
              <w:t>0.16</w:t>
            </w:r>
          </w:p>
        </w:tc>
      </w:tr>
    </w:tbl>
    <w:p w14:paraId="0F7562EA" w14:textId="77777777" w:rsidR="00BE6843" w:rsidRPr="00BE6843" w:rsidRDefault="00BE6843">
      <w:pPr>
        <w:rPr>
          <w:rFonts w:asciiTheme="minorBidi" w:hAnsiTheme="minorBidi"/>
        </w:rPr>
      </w:pPr>
    </w:p>
    <w:sectPr w:rsidR="00BE6843" w:rsidRPr="00BE68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843"/>
    <w:rsid w:val="002A3D25"/>
    <w:rsid w:val="005B53FF"/>
    <w:rsid w:val="007E23EB"/>
    <w:rsid w:val="008B1308"/>
    <w:rsid w:val="00AF3355"/>
    <w:rsid w:val="00BE6843"/>
    <w:rsid w:val="00EF1C7E"/>
    <w:rsid w:val="00F415A2"/>
    <w:rsid w:val="00F6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17806"/>
  <w15:chartTrackingRefBased/>
  <w15:docId w15:val="{DDA1D9F6-A588-EB4D-8AB2-0C4642E71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843"/>
    <w:pPr>
      <w:spacing w:before="240" w:line="480" w:lineRule="auto"/>
      <w:jc w:val="both"/>
    </w:pPr>
    <w:rPr>
      <w:rFonts w:eastAsiaTheme="minorHAnsi"/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BE6843"/>
    <w:pPr>
      <w:spacing w:before="120"/>
      <w:outlineLvl w:val="0"/>
    </w:pPr>
    <w:rPr>
      <w:rFonts w:ascii="Arial" w:eastAsia="Arial" w:hAnsi="Arial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6843"/>
    <w:rPr>
      <w:rFonts w:ascii="Arial" w:eastAsia="Arial" w:hAnsi="Arial"/>
      <w:b/>
      <w:bCs/>
      <w:sz w:val="22"/>
      <w:szCs w:val="22"/>
      <w:lang w:eastAsia="en-US"/>
    </w:rPr>
  </w:style>
  <w:style w:type="paragraph" w:styleId="Paragraphedeliste">
    <w:name w:val="List Paragraph"/>
    <w:basedOn w:val="Normal"/>
    <w:link w:val="ParagraphedelisteCar"/>
    <w:uiPriority w:val="34"/>
    <w:qFormat/>
    <w:rsid w:val="00BE6843"/>
  </w:style>
  <w:style w:type="character" w:customStyle="1" w:styleId="ParagraphedelisteCar">
    <w:name w:val="Paragraphe de liste Car"/>
    <w:basedOn w:val="Policepardfaut"/>
    <w:link w:val="Paragraphedeliste"/>
    <w:uiPriority w:val="34"/>
    <w:rsid w:val="00BE6843"/>
    <w:rPr>
      <w:rFonts w:eastAsiaTheme="minorHAns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15A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15A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61</Words>
  <Characters>2757</Characters>
  <Application>Microsoft Office Word</Application>
  <DocSecurity>0</DocSecurity>
  <Lines>61</Lines>
  <Paragraphs>6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BUSTO GERMAIN</cp:lastModifiedBy>
  <cp:revision>7</cp:revision>
  <cp:lastPrinted>2024-12-09T15:39:00Z</cp:lastPrinted>
  <dcterms:created xsi:type="dcterms:W3CDTF">2023-11-29T14:57:00Z</dcterms:created>
  <dcterms:modified xsi:type="dcterms:W3CDTF">2024-12-09T17:16:00Z</dcterms:modified>
</cp:coreProperties>
</file>